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624A6" w14:textId="125CE9D6" w:rsidR="007F5F00" w:rsidRDefault="007F5F00" w:rsidP="006A2B8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F5F00">
        <w:rPr>
          <w:rFonts w:ascii="Times New Roman" w:hAnsi="Times New Roman" w:cs="Times New Roman"/>
          <w:b/>
          <w:bCs/>
          <w:sz w:val="24"/>
          <w:szCs w:val="24"/>
        </w:rPr>
        <w:t>Prevention of violence against children in the home: A</w:t>
      </w:r>
      <w:r w:rsidR="000C56F1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7F5F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56F1">
        <w:rPr>
          <w:rFonts w:ascii="Times New Roman" w:hAnsi="Times New Roman" w:cs="Times New Roman"/>
          <w:b/>
          <w:bCs/>
          <w:sz w:val="24"/>
          <w:szCs w:val="24"/>
        </w:rPr>
        <w:t xml:space="preserve">overview </w:t>
      </w:r>
      <w:r w:rsidRPr="007F5F00">
        <w:rPr>
          <w:rFonts w:ascii="Times New Roman" w:hAnsi="Times New Roman" w:cs="Times New Roman"/>
          <w:b/>
          <w:bCs/>
          <w:sz w:val="24"/>
          <w:szCs w:val="24"/>
        </w:rPr>
        <w:t>of reviews protocol</w:t>
      </w:r>
    </w:p>
    <w:p w14:paraId="045C95B3" w14:textId="76442040" w:rsidR="00376B10" w:rsidRDefault="00475653" w:rsidP="006A2B8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les</w:t>
      </w:r>
    </w:p>
    <w:p w14:paraId="53EFFDE0" w14:textId="38EB68AC" w:rsidR="001F4F5C" w:rsidRDefault="001F4F5C" w:rsidP="006A2B8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1B5059" w14:textId="6B2FA543" w:rsidR="001F4F5C" w:rsidRPr="001F4F5C" w:rsidRDefault="00475653" w:rsidP="008575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1F4F5C">
        <w:rPr>
          <w:rFonts w:ascii="Times New Roman" w:hAnsi="Times New Roman" w:cs="Times New Roman"/>
          <w:b/>
          <w:bCs/>
          <w:sz w:val="24"/>
          <w:szCs w:val="24"/>
        </w:rPr>
        <w:t xml:space="preserve">file 1: </w:t>
      </w:r>
      <w:r w:rsidR="00965399" w:rsidRPr="00965399">
        <w:rPr>
          <w:rFonts w:ascii="Times New Roman" w:hAnsi="Times New Roman" w:cs="Times New Roman"/>
          <w:b/>
          <w:bCs/>
          <w:sz w:val="24"/>
          <w:szCs w:val="24"/>
        </w:rPr>
        <w:t>PRISMA-P 2015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473"/>
        <w:gridCol w:w="4138"/>
        <w:gridCol w:w="897"/>
        <w:gridCol w:w="757"/>
        <w:gridCol w:w="1270"/>
      </w:tblGrid>
      <w:tr w:rsidR="001C3577" w:rsidRPr="00EE17D5" w14:paraId="34A0C40A" w14:textId="77777777" w:rsidTr="00717B2C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060D8B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1426A69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F8FA9D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B322EA" w14:textId="77777777" w:rsidR="001C3577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4F4899" w14:textId="77777777" w:rsidR="001C3577" w:rsidRPr="00EE17D5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1C3577" w:rsidRPr="00EE17D5" w14:paraId="12920ACB" w14:textId="77777777" w:rsidTr="00717B2C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8D7EC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45C5F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C8E350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C51F39" w14:textId="77777777" w:rsidR="001C3577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E4B9929" w14:textId="77777777" w:rsidR="001C3577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3F905D" w14:textId="77777777" w:rsidR="001C3577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1C3577" w:rsidRPr="00FD6E06" w14:paraId="3B5FE526" w14:textId="77777777" w:rsidTr="00717B2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7B4BA68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3577" w:rsidRPr="00FD6E06" w14:paraId="75840742" w14:textId="77777777" w:rsidTr="00717B2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6B393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3577" w:rsidRPr="00FD6E06" w14:paraId="22C702A9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76EA7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CEA4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4E8C1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22614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BB1AC" w14:textId="0FAF8AB9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BD63E" w14:textId="644632EE" w:rsidR="001C3577" w:rsidRPr="00FD6E06" w:rsidRDefault="004F3678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72B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1C3577" w:rsidRPr="00FD6E06" w14:paraId="7D2BF412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DC3DE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FF782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72A97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9C010" w14:textId="5C69A11D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A2485" w14:textId="75673807" w:rsidR="001C3577" w:rsidRPr="00FD6E06" w:rsidRDefault="00D51CB5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7BBC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C3577" w:rsidRPr="00FD6E06" w14:paraId="687873D3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3F84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470DD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A93D2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5A859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815A2" w14:textId="5B56C16E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29D47" w14:textId="166A849A" w:rsidR="001C3577" w:rsidRPr="00FD6E06" w:rsidRDefault="004F3678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B72B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1C3577" w:rsidRPr="00FD6E06" w14:paraId="55B00983" w14:textId="77777777" w:rsidTr="00717B2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046FB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3577" w:rsidRPr="00FD6E06" w14:paraId="630646C2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9CA05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7FD14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4CB40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607B4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4259BC" w14:textId="2A478862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956DD" w14:textId="58459BBD" w:rsidR="001C3577" w:rsidRPr="00FD6E06" w:rsidRDefault="004F3678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9</w:t>
            </w:r>
          </w:p>
        </w:tc>
      </w:tr>
      <w:tr w:rsidR="001C3577" w:rsidRPr="00FD6E06" w14:paraId="1B57615E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55EA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D5F99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94123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489F3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CE586" w14:textId="1547CEE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E3300" w14:textId="09C88DDD" w:rsidR="001C3577" w:rsidRPr="00FD6E06" w:rsidRDefault="000C2761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51</w:t>
            </w:r>
          </w:p>
        </w:tc>
      </w:tr>
      <w:tr w:rsidR="001C3577" w:rsidRPr="00FD6E06" w14:paraId="6B6F60C0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F08E0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435EB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54939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6D9CF" w14:textId="6C13DC00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ECCB1" w14:textId="50EBCD55" w:rsidR="001C3577" w:rsidRPr="00FD6E06" w:rsidRDefault="00653E4F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F6AC2" w14:textId="51A8FAF3" w:rsidR="001C3577" w:rsidRPr="00FD6E06" w:rsidRDefault="00452C15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C3577" w:rsidRPr="00FD6E06" w14:paraId="606A1956" w14:textId="77777777" w:rsidTr="00717B2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FA282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3577" w:rsidRPr="00FD6E06" w14:paraId="47830581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AD65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E19ED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59422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099B9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5F89D" w14:textId="4C58C759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F97E5" w14:textId="4B2884B5" w:rsidR="001C3577" w:rsidRPr="00FD6E06" w:rsidRDefault="00393166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</w:t>
            </w:r>
            <w:r w:rsidR="00F435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</w:t>
            </w:r>
          </w:p>
        </w:tc>
      </w:tr>
      <w:tr w:rsidR="001C3577" w:rsidRPr="00FD6E06" w14:paraId="651E69C0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7137D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34BEB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46856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38FA6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A9610" w14:textId="04E485D1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BDDF2" w14:textId="4F951562" w:rsidR="001C3577" w:rsidRPr="00FD6E06" w:rsidRDefault="00393166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</w:t>
            </w:r>
            <w:r w:rsidR="00BC1F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</w:t>
            </w:r>
          </w:p>
        </w:tc>
      </w:tr>
      <w:tr w:rsidR="001C3577" w:rsidRPr="00FD6E06" w14:paraId="0B172F3E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BC69C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F4309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B8D7B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F8006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F45EF" w14:textId="4DEE464B" w:rsidR="001C3577" w:rsidRPr="00FD6E06" w:rsidRDefault="001C3577" w:rsidP="00A175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AE746" w14:textId="52C0E07F" w:rsidR="001C3577" w:rsidRPr="00FD6E06" w:rsidRDefault="00B14FFC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-250</w:t>
            </w:r>
          </w:p>
        </w:tc>
      </w:tr>
      <w:tr w:rsidR="001C3577" w:rsidRPr="00FD6E06" w14:paraId="17A275D3" w14:textId="77777777" w:rsidTr="00717B2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7C0397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3577" w:rsidRPr="00FD6E06" w14:paraId="2BBE1160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EDB72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57C4E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E98A5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2E9C0" w14:textId="3547B2F2" w:rsidR="001C3577" w:rsidRPr="00FD6E06" w:rsidRDefault="00CD47D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E55AD" w14:textId="490B7AE5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9891E" w14:textId="6C20F2E3" w:rsidR="001C3577" w:rsidRPr="00FD6E06" w:rsidRDefault="00174606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95</w:t>
            </w:r>
          </w:p>
        </w:tc>
      </w:tr>
      <w:tr w:rsidR="001C3577" w:rsidRPr="00FD6E06" w14:paraId="6620740D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D62AC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F2F4F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6C6D5" w14:textId="77777777" w:rsidR="001C3577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CF6D11D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12992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465F6" w14:textId="58768040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85061" w14:textId="5A375F04" w:rsidR="001C3577" w:rsidRPr="00FD6E06" w:rsidRDefault="00B347EC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104</w:t>
            </w:r>
          </w:p>
        </w:tc>
      </w:tr>
      <w:tr w:rsidR="001C3577" w:rsidRPr="00FD6E06" w14:paraId="53C40C28" w14:textId="77777777" w:rsidTr="00717B2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10F643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3577" w:rsidRPr="00FD6E06" w14:paraId="5752A77E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32DA1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A3DD3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2944E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04734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8920C" w14:textId="55230804" w:rsidR="001C3577" w:rsidRPr="00FD6E06" w:rsidRDefault="001C3577" w:rsidP="00A175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7AF73" w14:textId="5072C37D" w:rsidR="001C3577" w:rsidRPr="00FD6E06" w:rsidRDefault="008775AC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46</w:t>
            </w:r>
          </w:p>
        </w:tc>
      </w:tr>
      <w:tr w:rsidR="001C3577" w:rsidRPr="00FD6E06" w14:paraId="3CD88264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06903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96291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743A5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AEB27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C2BAE" w14:textId="3BF76974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49D6F" w14:textId="29A05B26" w:rsidR="001C3577" w:rsidRPr="00FD6E06" w:rsidRDefault="00C72A7F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55</w:t>
            </w:r>
          </w:p>
        </w:tc>
      </w:tr>
      <w:tr w:rsidR="001C3577" w:rsidRPr="00FD6E06" w14:paraId="7B13E579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F12B7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DCEE6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70DE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DCB56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E697F" w14:textId="1D95657A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2235F" w14:textId="7E1B65B8" w:rsidR="001C3577" w:rsidRPr="00FD6E06" w:rsidRDefault="00BB1BD8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55</w:t>
            </w:r>
          </w:p>
        </w:tc>
      </w:tr>
      <w:tr w:rsidR="001C3577" w:rsidRPr="00FD6E06" w14:paraId="43B36B55" w14:textId="77777777" w:rsidTr="00717B2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75DB9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3577" w:rsidRPr="00FD6E06" w14:paraId="0391FA73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96FA6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D0FFE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B5133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6E7C4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64D08" w14:textId="0762C71A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5E513" w14:textId="5FB595A8" w:rsidR="001C3577" w:rsidRPr="00FD6E06" w:rsidRDefault="0076792A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59</w:t>
            </w:r>
          </w:p>
        </w:tc>
      </w:tr>
      <w:tr w:rsidR="001C3577" w:rsidRPr="00FD6E06" w14:paraId="4832FA34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1BAA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2B7A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CDF88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8381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D132B" w14:textId="737CD263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5044D" w14:textId="1E30AF06" w:rsidR="001C3577" w:rsidRPr="00FD6E06" w:rsidRDefault="00711E33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8</w:t>
            </w:r>
          </w:p>
        </w:tc>
      </w:tr>
      <w:tr w:rsidR="001C3577" w:rsidRPr="00FD6E06" w14:paraId="39F99D7B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57D06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A2ABE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69383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5F649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6255C" w14:textId="16A004AC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42845" w14:textId="422EDCD0" w:rsidR="001C3577" w:rsidRPr="00FD6E06" w:rsidRDefault="00C33C2C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88</w:t>
            </w:r>
          </w:p>
        </w:tc>
      </w:tr>
      <w:tr w:rsidR="001C3577" w:rsidRPr="00FD6E06" w14:paraId="7712B694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B5D4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69F0D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06DEC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5B30D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2DC08" w14:textId="13DFF2C2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FDE5F" w14:textId="2F039F29" w:rsidR="001C3577" w:rsidRPr="00FD6E06" w:rsidRDefault="00946DD9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88</w:t>
            </w:r>
          </w:p>
        </w:tc>
      </w:tr>
      <w:tr w:rsidR="001C3577" w:rsidRPr="00FD6E06" w14:paraId="236CFFC8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34FD4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A4438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7E7C4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338B8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3E7FA" w14:textId="1170BFC4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72256" w14:textId="0FCAA58D" w:rsidR="001C3577" w:rsidRPr="00FD6E06" w:rsidRDefault="0008208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32; 178-188</w:t>
            </w:r>
          </w:p>
        </w:tc>
      </w:tr>
      <w:tr w:rsidR="001C3577" w:rsidRPr="00FD6E06" w14:paraId="23777A0C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D5A86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6895D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0A7F3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7F616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8778B" w14:textId="2D797A0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EE942" w14:textId="756291C8" w:rsidR="001C3577" w:rsidRPr="00FD6E06" w:rsidRDefault="00AB327F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76</w:t>
            </w:r>
          </w:p>
        </w:tc>
      </w:tr>
      <w:tr w:rsidR="001C3577" w:rsidRPr="00FD6E06" w14:paraId="2ABB89F3" w14:textId="77777777" w:rsidTr="00717B2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1D595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1C3577" w:rsidRPr="00FD6E06" w14:paraId="1709D913" w14:textId="77777777" w:rsidTr="00717B2C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7FA6D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F2EEC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7C902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73130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6D8A7" w14:textId="284B1E62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24CD1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C3577" w:rsidRPr="00FD6E06" w14:paraId="46F344C5" w14:textId="77777777" w:rsidTr="00717B2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97E26" w14:textId="77777777" w:rsidR="001C3577" w:rsidRPr="00FD6E06" w:rsidRDefault="001C3577" w:rsidP="00717B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96641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47533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0F81A" w14:textId="0330A3C3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AB75E" w14:textId="7C072F27" w:rsidR="001C3577" w:rsidRPr="00FD6E06" w:rsidRDefault="00A175E9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95448" w14:textId="19B3F289" w:rsidR="001C3577" w:rsidRPr="00FD6E06" w:rsidRDefault="008E2445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C3577" w:rsidRPr="00FD6E06" w14:paraId="0820CB79" w14:textId="77777777" w:rsidTr="00717B2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201B8" w14:textId="77777777" w:rsidR="001C3577" w:rsidRPr="00FD6E06" w:rsidRDefault="001C3577" w:rsidP="00717B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8ECF9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7F37B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4AC85" w14:textId="7FCF51F1" w:rsidR="001C3577" w:rsidRPr="00FD6E06" w:rsidRDefault="008E2445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B4775" w14:textId="3AA8D7AB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0FE84" w14:textId="7E80E590" w:rsidR="001C3577" w:rsidRPr="00FD6E06" w:rsidRDefault="008E2445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C3577" w:rsidRPr="00FD6E06" w14:paraId="4626587E" w14:textId="77777777" w:rsidTr="00717B2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A994D" w14:textId="77777777" w:rsidR="001C3577" w:rsidRPr="00FD6E06" w:rsidRDefault="001C3577" w:rsidP="00717B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80F98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AEDFE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916D2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D3F32" w14:textId="7A668645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E30E4" w14:textId="2446B3D6" w:rsidR="001C3577" w:rsidRPr="00FD6E06" w:rsidRDefault="008E2445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202</w:t>
            </w:r>
          </w:p>
        </w:tc>
      </w:tr>
      <w:tr w:rsidR="001C3577" w:rsidRPr="00FD6E06" w14:paraId="7292896B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DC66B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1DF3F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E4EB4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E0890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B467D" w14:textId="4A3A0C63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C22DE" w14:textId="41466988" w:rsidR="001C3577" w:rsidRPr="00FD6E06" w:rsidRDefault="00596B62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C3577" w:rsidRPr="00FD6E06" w14:paraId="011D029A" w14:textId="77777777" w:rsidTr="00717B2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EC7DA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5EB50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10BF2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3F902" w14:textId="77777777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4C778" w14:textId="2FFA0D9A" w:rsidR="001C3577" w:rsidRPr="00FD6E06" w:rsidRDefault="001C3577" w:rsidP="00717B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54FA3" w14:textId="6A09DDF5" w:rsidR="001C3577" w:rsidRPr="00FD6E06" w:rsidRDefault="00CC2EB9" w:rsidP="00717B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00</w:t>
            </w:r>
          </w:p>
        </w:tc>
      </w:tr>
    </w:tbl>
    <w:p w14:paraId="50F96E04" w14:textId="77777777" w:rsidR="001C3577" w:rsidRDefault="001C3577" w:rsidP="001C3577"/>
    <w:p w14:paraId="615E5367" w14:textId="7AB28695" w:rsidR="006A2B80" w:rsidRPr="006A2B80" w:rsidRDefault="006A2B80" w:rsidP="006A2B8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E1FF1C" w14:textId="5204AE1C" w:rsidR="006A2B80" w:rsidRPr="006A2B80" w:rsidRDefault="006A2B80" w:rsidP="006A2B8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985951" w14:textId="1A4F754F" w:rsidR="006A2B80" w:rsidRPr="006A2B80" w:rsidRDefault="00475653" w:rsidP="008575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6A2B80" w:rsidRPr="006A2B80">
        <w:rPr>
          <w:rFonts w:ascii="Times New Roman" w:hAnsi="Times New Roman" w:cs="Times New Roman"/>
          <w:b/>
          <w:bCs/>
          <w:sz w:val="24"/>
          <w:szCs w:val="24"/>
        </w:rPr>
        <w:t xml:space="preserve"> file 2: search code</w:t>
      </w:r>
    </w:p>
    <w:p w14:paraId="52815DE4" w14:textId="77777777" w:rsidR="006A2B80" w:rsidRPr="006A2B80" w:rsidRDefault="006A2B80" w:rsidP="006A2B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2B80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47FBD695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((("2000/01/01"[Date - Publication] : "3000"[Date - Publication])) AND ((((((((("Violence"[Mesh] OR "Physical Abuse"[Mesh] OR "Child Abuse"[Mesh]) OR ("Gender-Based Violence"[Mesh] OR "Sexual Trauma"[Mesh] OR "Sex Offenses"[Mesh])) OR ("Emotional Abuse"[Mesh])) OR ("Exposure to Violence"[Mesh])) OR ("Armed Conflicts"[Mesh])) OR ("Social Deprivation"[Mesh])) OR (((physical[Title/Abstract] OR sexual[Title/Abstract] OR emotion*[Title/Abstract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sycholo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[Title/Abstract] OR medical[Title/Abstract] OR omission[Title/Abstract] OR commission[Title/Abstract] OR community [Title/Abstract]) AND (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viol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[Title/Abstract] OR abuse*[Title/Abstract] OR neglect[Title/Abstract] OR harm[Title/Abstract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[Title/Abstract] OR victim*[Title/Abstract])))) AND (("Adolescent"[Mesh] OR "Child"[Mesh] OR "Child, Preschool"[Mesh] OR "Infant"[Mesh] OR "Infant, Newborn"[Mesh] OR "Child, Orphaned"[Mesh] OR "Child, Unwanted"[Mesh] OR "Child, Abandoned"[Mesh]) OR (Child[Title/Abstract] OR Children[Title/Abstract] OR Kid[Title/Abstract] OR Kids[Title/Abstract] OR Youth[Title/Abstract] OR Teens[Title/Abstract] OR Teenager*[Title/Abstract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[Title/Abstract] OR young*[Title/Abstract] OR toddler*[Title/Abstract] OR infant*[Title/Abstract] OR baby[Title/Abstract] OR babies[Title/Abstract] OR orphan*[Title/Abstract] OR abandon*[Title/Abstract] OR unwanted[Title/Abstract]))) AND (("prevention and control" [Subheading] OR "Primary Prevention"[Mesh] OR "Psychosocial Intervention"[Mesh] OR "Policy"[Mesh]) OR (program*[Title/Abstract] OR framework*[Title/Abstract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[Title/Abstract] OR </w:t>
      </w:r>
      <w:r w:rsidRPr="006A2B80">
        <w:rPr>
          <w:rFonts w:ascii="Times New Roman" w:hAnsi="Times New Roman" w:cs="Times New Roman"/>
          <w:sz w:val="24"/>
          <w:szCs w:val="24"/>
        </w:rPr>
        <w:lastRenderedPageBreak/>
        <w:t xml:space="preserve">intervention*[Title/Abstract] OR prevent*[Title/Abstract] OR support*[Title/Abstract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romo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[Title/Abstract] OR lesson*[Title/Abstract] OR training*[Title/Abstract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legisla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[Title/Abstract] OR policy[Title/Abstract] OR policies[Title/Abstract])))) AND (((systematic*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AND re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) OR Systematic overview*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Cochrane review*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systemic review*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scoping re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scoping literature re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mapping re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Umbrella review*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(review of review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overview of review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) OR meta-re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(integrative re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integrated re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integrative over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meta-synthesi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synthesi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quantitative re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quantitative synthesi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research synthesi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meta-ethnography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) OR Systematic literature search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Systematic literature research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meta-analyse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analyse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analysi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meta-analysi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meta-analytic re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meta-analytical re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meta-analysi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((search*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dlin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Cochrane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copu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web of science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sources of information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data source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following database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) AND (study selection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selection criteria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eligibility criteria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inclusion criteria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exclusion criteria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)) OR systematic review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) NOT (letter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editorial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comment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case report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historical article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report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protocol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protocols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withdrawn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retraction of publication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retraction of publication as topic [mesh] OR retracted publication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reply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 OR published erratum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))</w:t>
      </w:r>
    </w:p>
    <w:p w14:paraId="2363FB68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</w:p>
    <w:p w14:paraId="4DB08020" w14:textId="77777777" w:rsidR="006A2B80" w:rsidRPr="006A2B80" w:rsidRDefault="006A2B80" w:rsidP="006A2B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2B80">
        <w:rPr>
          <w:rFonts w:ascii="Times New Roman" w:hAnsi="Times New Roman" w:cs="Times New Roman"/>
          <w:b/>
          <w:bCs/>
          <w:sz w:val="24"/>
          <w:szCs w:val="24"/>
        </w:rPr>
        <w:t>Embase (Elsevier)</w:t>
      </w:r>
    </w:p>
    <w:p w14:paraId="07302013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</w:p>
    <w:p w14:paraId="5C4B2136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#14 #12 AND #13</w:t>
      </w:r>
    </w:p>
    <w:p w14:paraId="49460A2E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#13 systematic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review: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systematic overview*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cochran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review*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systemic review*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scoping review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scoping literature review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mapping review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umbrella review*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review of reviews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overview of reviews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meta review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integrative review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integrated review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integrative overview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meta synthesis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synthesis: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quantitative review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quantitative synthesis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research synthesis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meta ethnography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systematic literature search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systematic literature research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meta analyses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analyses: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analysis: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':ti OR 'meta-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naytic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review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meta-analytical review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((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earch: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dline: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ubmed: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embase: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cochrane: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copus: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web of science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sources of information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data sources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following databases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) AND ('study selection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selection criteria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eligibility criteria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inclusion criteria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'exclusion criteria'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)) OR 'systematic review'/de</w:t>
      </w:r>
    </w:p>
    <w:p w14:paraId="1F016054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#12 #3 AND #6 AND #9 AND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AND [2000-2022]/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y</w:t>
      </w:r>
      <w:proofErr w:type="spellEnd"/>
    </w:p>
    <w:p w14:paraId="12D93349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#11 #3 AND #6 AND #9 AND [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14:paraId="319136E9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lastRenderedPageBreak/>
        <w:t>#10 #3 AND #6 AND #9</w:t>
      </w:r>
    </w:p>
    <w:p w14:paraId="2AF455BF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#9 #7 OR #8</w:t>
      </w:r>
    </w:p>
    <w:p w14:paraId="7A8A56B3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#8 program</w:t>
      </w:r>
      <w:proofErr w:type="gramStart"/>
      <w:r w:rsidRPr="006A2B80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6A2B80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framework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intervention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prevent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support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romo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lesson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training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legisla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olicy: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olicies:ti,ab,kw</w:t>
      </w:r>
      <w:proofErr w:type="spellEnd"/>
    </w:p>
    <w:p w14:paraId="282D1AD2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#7 'prevention and control'/exp OR 'primary prevention'/exp OR 'psychosocial intervention'/exp OR 'policy'/exp</w:t>
      </w:r>
    </w:p>
    <w:p w14:paraId="656AC5A0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#6 #4 OR #5</w:t>
      </w:r>
    </w:p>
    <w:p w14:paraId="4C2C7513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#5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child: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children: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kid: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kids: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youth: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eens: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teenager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young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toddler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infant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baby: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babies: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orphan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abandon*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unwanted:ti,ab,kw</w:t>
      </w:r>
      <w:proofErr w:type="spellEnd"/>
    </w:p>
    <w:p w14:paraId="60942D98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#4 'adolescent'/exp OR 'child'/exp OR 'infant'/exp OR 'newborn'/exp OR 'preschool child'/exp OR 'orphaned child'/exp OR 'abandoned child'/exp OR 'unwanted child'/exp</w:t>
      </w:r>
    </w:p>
    <w:p w14:paraId="2FA61C4D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#3 #1 OR #2</w:t>
      </w:r>
    </w:p>
    <w:p w14:paraId="12988806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# 2 ((physical OR sexual OR emotion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sycholo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medical OR mission OR commission OR community) NEAR/2 (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viol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neglect OR harm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victim*)</w:t>
      </w:r>
      <w:proofErr w:type="gramStart"/>
      <w:r w:rsidRPr="006A2B8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6A2B80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00A6FDB0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# 1 'violence'/exp OR 'physical abuse'/exp OR 'child abuse'/exp OR '</w:t>
      </w:r>
      <w:proofErr w:type="gramStart"/>
      <w:r w:rsidRPr="006A2B80">
        <w:rPr>
          <w:rFonts w:ascii="Times New Roman" w:hAnsi="Times New Roman" w:cs="Times New Roman"/>
          <w:sz w:val="24"/>
          <w:szCs w:val="24"/>
        </w:rPr>
        <w:t>gender based</w:t>
      </w:r>
      <w:proofErr w:type="gramEnd"/>
      <w:r w:rsidRPr="006A2B80">
        <w:rPr>
          <w:rFonts w:ascii="Times New Roman" w:hAnsi="Times New Roman" w:cs="Times New Roman"/>
          <w:sz w:val="24"/>
          <w:szCs w:val="24"/>
        </w:rPr>
        <w:t xml:space="preserve"> violence'/exp OR 'sexual trauma'/exp OR 'sexual crime'/exp OR 'emotional abuse'/exp OR 'exposure to violence'/exp OR 'war'/exp OR 'neglect'/exp OR 'social isolation'/exp</w:t>
      </w:r>
    </w:p>
    <w:p w14:paraId="215F028F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</w:p>
    <w:p w14:paraId="6166F4A2" w14:textId="7BFDB31B" w:rsidR="006A2B80" w:rsidRPr="006A2B80" w:rsidRDefault="006A2B80" w:rsidP="006A2B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2B80">
        <w:rPr>
          <w:rFonts w:ascii="Times New Roman" w:hAnsi="Times New Roman" w:cs="Times New Roman"/>
          <w:b/>
          <w:bCs/>
          <w:sz w:val="24"/>
          <w:szCs w:val="24"/>
        </w:rPr>
        <w:t>ERIC (EBSCO)</w:t>
      </w:r>
    </w:p>
    <w:p w14:paraId="45C3E67C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15 S11 AND S14</w:t>
      </w:r>
    </w:p>
    <w:p w14:paraId="076DF1A7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14 S12 OR S13</w:t>
      </w:r>
    </w:p>
    <w:p w14:paraId="1FDC358A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S13 TI (((search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dlin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Cochrane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copu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"web of science" OR "sources of information" OR "data sources" OR "following databases") AND ("study selection" OR "selection criteria" OR "eligibility criteria" OR "inclusion criteria" OR "exclusion criteria")) ) OR AB ( ((search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dlin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Cochrane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copu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"web of science" OR "sources of information" OR "data sources" OR "following databases") AND ("study selection" OR "selection criteria" OR "eligibility criteria" OR "inclusion criteria" OR "exclusion criteria")))</w:t>
      </w:r>
    </w:p>
    <w:p w14:paraId="5DFEA681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12 TI (systematic* AND review) OR "systematic overview*" OR "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cochran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review*" OR "systemic review*" OR "scoping review" OR "scoping literature review" OR "mapping review" OR "umbrella review*" OR "review of reviews" OR "overview of reviews" OR meta-review OR </w:t>
      </w:r>
      <w:r w:rsidRPr="006A2B80">
        <w:rPr>
          <w:rFonts w:ascii="Times New Roman" w:hAnsi="Times New Roman" w:cs="Times New Roman"/>
          <w:sz w:val="24"/>
          <w:szCs w:val="24"/>
        </w:rPr>
        <w:lastRenderedPageBreak/>
        <w:t xml:space="preserve">"integrative review" OR "integrated review" OR "integrative overview" OR meta-synthesis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synthesi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"quantitative review" OR "quantitative synthesis" OR "research synthesis" OR meta-ethnography OR "systematic literature search" OR "systematic literature research" OR meta-analyses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analyse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analysi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meta-analysis OR "meta-analytic review" OR "meta-analytical review"</w:t>
      </w:r>
    </w:p>
    <w:p w14:paraId="0D46859F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S11 S10 AND (DT 2000-2022) </w:t>
      </w:r>
    </w:p>
    <w:p w14:paraId="6580E7AC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10 S3 AND S6 AND S9</w:t>
      </w:r>
    </w:p>
    <w:p w14:paraId="1D449331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9 S7 OR S8</w:t>
      </w:r>
    </w:p>
    <w:p w14:paraId="6ACF933E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S8 TI ( program* OR framework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intervention* OR prevent* OR support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romo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lesson* OR training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legisla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policy OR policies ) OR AB ( program* OR framework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intervention* OR prevent* OR support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romo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lesson* OR training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legisla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policy OR policies ) OR KW ( program* OR framework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intervention* OR prevent* OR support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romo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lesson* OR training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legisla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policy OR policies )</w:t>
      </w:r>
    </w:p>
    <w:p w14:paraId="3850A690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7 ((DE "Prevention" OR DE "Crime Prevention") OR (DE "Intervention" OR DE "Crisis Intervention")) OR (DE "Policy")</w:t>
      </w:r>
    </w:p>
    <w:p w14:paraId="0912B1AA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6 S4 OR S5</w:t>
      </w:r>
    </w:p>
    <w:p w14:paraId="2D3687F2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S5 TI ( Child OR Children OR Kid OR Kids OR Youth OR Teens OR Teenager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young* OR toddler* OR infant* OR baby OR babies OR orphan* OR abandon* OR unwanted ) OR AB ( Child OR Children OR Kid OR Kids OR Youth OR Teens OR Teenager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young* OR toddler* OR infant* OR baby OR babies OR orphan* OR abandon* OR unwanted ) OR KW ( Child OR Children OR Kid OR Kids OR Youth OR Teens OR Teenager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young* OR toddler* OR infant* OR baby OR babies OR orphan* OR abandon* OR unwanted)</w:t>
      </w:r>
    </w:p>
    <w:p w14:paraId="200A29CE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4 (DE "Adolescents" OR DE "Children") OR (DE "Infants" OR DE "Neonates")</w:t>
      </w:r>
    </w:p>
    <w:p w14:paraId="40F283FA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3 S1 OR S2</w:t>
      </w:r>
    </w:p>
    <w:p w14:paraId="32BDD3E1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S2 TI (((Physical OR sexual OR emotion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sycholo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medical OR mission OR commission OR community) N2 (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viol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neglect OR harm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victim*)) ) OR AB ( ((Physical OR sexual OR emotion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sycholo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medical OR mission OR commission OR community) N2 (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viol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neglect OR harm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victim*)) ) OR KW ( ((Physical OR sexual OR emotion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sycholo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medical OR mission OR commission OR community) N2 (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viol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neglect OR harm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victim*)))</w:t>
      </w:r>
    </w:p>
    <w:p w14:paraId="37763236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</w:t>
      </w:r>
      <w:proofErr w:type="gramStart"/>
      <w:r w:rsidRPr="006A2B80">
        <w:rPr>
          <w:rFonts w:ascii="Times New Roman" w:hAnsi="Times New Roman" w:cs="Times New Roman"/>
          <w:sz w:val="24"/>
          <w:szCs w:val="24"/>
        </w:rPr>
        <w:t>1  (</w:t>
      </w:r>
      <w:proofErr w:type="gramEnd"/>
      <w:r w:rsidRPr="006A2B80">
        <w:rPr>
          <w:rFonts w:ascii="Times New Roman" w:hAnsi="Times New Roman" w:cs="Times New Roman"/>
          <w:sz w:val="24"/>
          <w:szCs w:val="24"/>
        </w:rPr>
        <w:t xml:space="preserve"> DE "Violence" OR DE "Family Violence" OR DE "Child Abuse" ) OR DE "Sexual Abuse" OR DE "Antisocial Behavior" OR DE "War" OR DE "Child Neglect" </w:t>
      </w:r>
    </w:p>
    <w:p w14:paraId="4C71026E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</w:p>
    <w:p w14:paraId="41555542" w14:textId="4ECD0CF1" w:rsidR="006A2B80" w:rsidRPr="006A2B80" w:rsidRDefault="006A2B80" w:rsidP="006A2B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2B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A </w:t>
      </w:r>
      <w:proofErr w:type="spellStart"/>
      <w:r w:rsidRPr="006A2B80">
        <w:rPr>
          <w:rFonts w:ascii="Times New Roman" w:hAnsi="Times New Roman" w:cs="Times New Roman"/>
          <w:b/>
          <w:bCs/>
          <w:sz w:val="24"/>
          <w:szCs w:val="24"/>
        </w:rPr>
        <w:t>PsycInfo</w:t>
      </w:r>
      <w:proofErr w:type="spellEnd"/>
      <w:r w:rsidRPr="006A2B80">
        <w:rPr>
          <w:rFonts w:ascii="Times New Roman" w:hAnsi="Times New Roman" w:cs="Times New Roman"/>
          <w:b/>
          <w:bCs/>
          <w:sz w:val="24"/>
          <w:szCs w:val="24"/>
        </w:rPr>
        <w:t xml:space="preserve"> (EBSCO)</w:t>
      </w:r>
    </w:p>
    <w:p w14:paraId="01B4892A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16 S12 AND S15</w:t>
      </w:r>
    </w:p>
    <w:p w14:paraId="05FECEFA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15 S13 OR S14</w:t>
      </w:r>
    </w:p>
    <w:p w14:paraId="1B570193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S14 TI (((search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dlin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Cochrane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copu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"web of science" OR "sources of information" OR "data sources" OR "following databases") AND ("study selection" OR "selection criteria" OR "eligibility criteria" OR "inclusion criteria" OR "exclusion criteria")) ) OR AB ( ((search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dlin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Cochrane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copu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"web of science" OR "sources of information" OR "data sources" OR "following databases") AND ("study selection" OR "selection criteria" OR "eligibility criteria" OR "inclusion criteria" OR "exclusion criteria")))</w:t>
      </w:r>
    </w:p>
    <w:p w14:paraId="73E42A13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13 TI (systematic* AND review) OR "systematic overview*" OR "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cochrane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review*" OR "systemic review*" OR "scoping review" OR "scoping literature review" OR "mapping review" OR "umbrella review*" OR "review of reviews" OR "overview of reviews" OR meta-review OR "integrative review" OR "integrated review" OR "integrative overview" OR meta-synthesis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synthesi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"quantitative review" OR "quantitative synthesis" OR "research synthesis" OR meta-ethnography OR "systematic literature search" OR "systematic literature research" OR meta-analyses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analyse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metaanalysi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 OR meta-analysis OR "meta-analytic review" OR "meta-analytical review"</w:t>
      </w:r>
    </w:p>
    <w:p w14:paraId="132F0903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S12 S11 AND DT 2000-2022 </w:t>
      </w:r>
    </w:p>
    <w:p w14:paraId="0E797BC1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11 S3 AND S7 AND S10</w:t>
      </w:r>
    </w:p>
    <w:p w14:paraId="658D4F69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10 S8 OR S9</w:t>
      </w:r>
    </w:p>
    <w:p w14:paraId="792C671A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S9 TI </w:t>
      </w:r>
      <w:proofErr w:type="gramStart"/>
      <w:r w:rsidRPr="006A2B80">
        <w:rPr>
          <w:rFonts w:ascii="Times New Roman" w:hAnsi="Times New Roman" w:cs="Times New Roman"/>
          <w:sz w:val="24"/>
          <w:szCs w:val="24"/>
        </w:rPr>
        <w:t>( program</w:t>
      </w:r>
      <w:proofErr w:type="gramEnd"/>
      <w:r w:rsidRPr="006A2B80">
        <w:rPr>
          <w:rFonts w:ascii="Times New Roman" w:hAnsi="Times New Roman" w:cs="Times New Roman"/>
          <w:sz w:val="24"/>
          <w:szCs w:val="24"/>
        </w:rPr>
        <w:t xml:space="preserve">* OR framework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intervention* OR prevent* OR support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romo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lesson* OR training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legisla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policy OR policies ) OR AB ( program* OR framework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intervention* OR prevent* OR support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romo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lesson* OR training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legislat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policy OR policies )</w:t>
      </w:r>
    </w:p>
    <w:p w14:paraId="377C493B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8 (DE "Violence Prevention</w:t>
      </w:r>
      <w:proofErr w:type="gramStart"/>
      <w:r w:rsidRPr="006A2B80">
        <w:rPr>
          <w:rFonts w:ascii="Times New Roman" w:hAnsi="Times New Roman" w:cs="Times New Roman"/>
          <w:sz w:val="24"/>
          <w:szCs w:val="24"/>
        </w:rPr>
        <w:t>")  OR</w:t>
      </w:r>
      <w:proofErr w:type="gramEnd"/>
      <w:r w:rsidRPr="006A2B80">
        <w:rPr>
          <w:rFonts w:ascii="Times New Roman" w:hAnsi="Times New Roman" w:cs="Times New Roman"/>
          <w:sz w:val="24"/>
          <w:szCs w:val="24"/>
        </w:rPr>
        <w:t xml:space="preserve">  (DE "Intervention")</w:t>
      </w:r>
    </w:p>
    <w:p w14:paraId="36122EC8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7 S4 OR S5 OR S6</w:t>
      </w:r>
    </w:p>
    <w:p w14:paraId="72997A08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 xml:space="preserve">S6 TI </w:t>
      </w:r>
      <w:proofErr w:type="gramStart"/>
      <w:r w:rsidRPr="006A2B80">
        <w:rPr>
          <w:rFonts w:ascii="Times New Roman" w:hAnsi="Times New Roman" w:cs="Times New Roman"/>
          <w:sz w:val="24"/>
          <w:szCs w:val="24"/>
        </w:rPr>
        <w:t>( Child</w:t>
      </w:r>
      <w:proofErr w:type="gramEnd"/>
      <w:r w:rsidRPr="006A2B80">
        <w:rPr>
          <w:rFonts w:ascii="Times New Roman" w:hAnsi="Times New Roman" w:cs="Times New Roman"/>
          <w:sz w:val="24"/>
          <w:szCs w:val="24"/>
        </w:rPr>
        <w:t xml:space="preserve"> OR Children OR Kid OR Kids OR Youth OR Teens OR Teenager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young* OR toddler* OR infant* OR baby OR babies OR orphan* OR abandon* OR unwanted ) OR AB ( Child OR Children OR Kid OR Kids OR Youth OR Teens OR Teenager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young* OR toddler* OR infant* OR baby OR babies OR orphan* OR abandon* OR unwanted )</w:t>
      </w:r>
    </w:p>
    <w:p w14:paraId="04EB7AC6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5 AG ("adolescence" OR "infancy" OR "neonatal" OR "preschool age" OR "school age" OR "childhood</w:t>
      </w:r>
      <w:proofErr w:type="gramStart"/>
      <w:r w:rsidRPr="006A2B80">
        <w:rPr>
          <w:rFonts w:ascii="Times New Roman" w:hAnsi="Times New Roman" w:cs="Times New Roman"/>
          <w:sz w:val="24"/>
          <w:szCs w:val="24"/>
        </w:rPr>
        <w:t>" )</w:t>
      </w:r>
      <w:proofErr w:type="gramEnd"/>
      <w:r w:rsidRPr="006A2B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D1A6C4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4 DE "Orphans"</w:t>
      </w:r>
    </w:p>
    <w:p w14:paraId="7DF786D0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3 S1 OR S2</w:t>
      </w:r>
    </w:p>
    <w:p w14:paraId="1BFBE30F" w14:textId="77777777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lastRenderedPageBreak/>
        <w:t xml:space="preserve">S2 TI </w:t>
      </w:r>
      <w:proofErr w:type="gramStart"/>
      <w:r w:rsidRPr="006A2B80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6A2B80">
        <w:rPr>
          <w:rFonts w:ascii="Times New Roman" w:hAnsi="Times New Roman" w:cs="Times New Roman"/>
          <w:sz w:val="24"/>
          <w:szCs w:val="24"/>
        </w:rPr>
        <w:t xml:space="preserve">(Physical OR sexual OR emotion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sycholo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medical OR mission OR commission OR community) N2 (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viol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neglect OR harm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victim*)) ) OR AB ( ((Physical OR sexual OR emotion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psycholog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medical OR mission OR commission OR community) N2 (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violen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 xml:space="preserve">* OR neglect OR harm OR </w:t>
      </w:r>
      <w:proofErr w:type="spellStart"/>
      <w:r w:rsidRPr="006A2B80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6A2B80">
        <w:rPr>
          <w:rFonts w:ascii="Times New Roman" w:hAnsi="Times New Roman" w:cs="Times New Roman"/>
          <w:sz w:val="24"/>
          <w:szCs w:val="24"/>
        </w:rPr>
        <w:t>* OR victim*)))</w:t>
      </w:r>
    </w:p>
    <w:p w14:paraId="0DB2B4B0" w14:textId="294275EA" w:rsidR="006A2B80" w:rsidRPr="006A2B80" w:rsidRDefault="006A2B80" w:rsidP="006A2B80">
      <w:pPr>
        <w:rPr>
          <w:rFonts w:ascii="Times New Roman" w:hAnsi="Times New Roman" w:cs="Times New Roman"/>
          <w:sz w:val="24"/>
          <w:szCs w:val="24"/>
        </w:rPr>
      </w:pPr>
      <w:r w:rsidRPr="006A2B80">
        <w:rPr>
          <w:rFonts w:ascii="Times New Roman" w:hAnsi="Times New Roman" w:cs="Times New Roman"/>
          <w:sz w:val="24"/>
          <w:szCs w:val="24"/>
        </w:rPr>
        <w:t>S1 (((DE "Child Abuse") OR (DE "Physical Abuse")) OR (DE "Violence"</w:t>
      </w:r>
      <w:proofErr w:type="gramStart"/>
      <w:r w:rsidRPr="006A2B80">
        <w:rPr>
          <w:rFonts w:ascii="Times New Roman" w:hAnsi="Times New Roman" w:cs="Times New Roman"/>
          <w:sz w:val="24"/>
          <w:szCs w:val="24"/>
        </w:rPr>
        <w:t>) )</w:t>
      </w:r>
      <w:proofErr w:type="gramEnd"/>
      <w:r w:rsidRPr="006A2B80">
        <w:rPr>
          <w:rFonts w:ascii="Times New Roman" w:hAnsi="Times New Roman" w:cs="Times New Roman"/>
          <w:sz w:val="24"/>
          <w:szCs w:val="24"/>
        </w:rPr>
        <w:t xml:space="preserve"> OR ( (DE "Sexual Violence") OR (DE "Sex Offenses" OR DE "Incest" OR DE "Sexual Abuse") ) OR ( (DE "Emotional Abuse")) OR DE "Exposure to Violence" OR DE "War" OR ( DE "Child Neglect" OR (DE "Social Deprivation"))</w:t>
      </w:r>
    </w:p>
    <w:sectPr w:rsidR="006A2B80" w:rsidRPr="006A2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NzAzMzMwszQxMTBU0lEKTi0uzszPAykwqgUA/ayYkiwAAAA="/>
  </w:docVars>
  <w:rsids>
    <w:rsidRoot w:val="006A2B80"/>
    <w:rsid w:val="00017C2E"/>
    <w:rsid w:val="00061148"/>
    <w:rsid w:val="00082087"/>
    <w:rsid w:val="000C2761"/>
    <w:rsid w:val="000C56F1"/>
    <w:rsid w:val="00174606"/>
    <w:rsid w:val="0018296F"/>
    <w:rsid w:val="00194350"/>
    <w:rsid w:val="001C3577"/>
    <w:rsid w:val="001F4F5C"/>
    <w:rsid w:val="002301A8"/>
    <w:rsid w:val="00235FE0"/>
    <w:rsid w:val="002E7133"/>
    <w:rsid w:val="003007A9"/>
    <w:rsid w:val="0030769F"/>
    <w:rsid w:val="00327E8F"/>
    <w:rsid w:val="00376B10"/>
    <w:rsid w:val="00393166"/>
    <w:rsid w:val="00452C15"/>
    <w:rsid w:val="00475653"/>
    <w:rsid w:val="004F3678"/>
    <w:rsid w:val="00596B62"/>
    <w:rsid w:val="00653E4F"/>
    <w:rsid w:val="006A2B80"/>
    <w:rsid w:val="00711E33"/>
    <w:rsid w:val="00766A65"/>
    <w:rsid w:val="0076792A"/>
    <w:rsid w:val="007F5F00"/>
    <w:rsid w:val="00804629"/>
    <w:rsid w:val="00845197"/>
    <w:rsid w:val="008575F2"/>
    <w:rsid w:val="008775AC"/>
    <w:rsid w:val="008E2445"/>
    <w:rsid w:val="009268CA"/>
    <w:rsid w:val="00937FCC"/>
    <w:rsid w:val="00946DD9"/>
    <w:rsid w:val="00965399"/>
    <w:rsid w:val="00A175E9"/>
    <w:rsid w:val="00AB327F"/>
    <w:rsid w:val="00AD73F9"/>
    <w:rsid w:val="00B14FFC"/>
    <w:rsid w:val="00B347EC"/>
    <w:rsid w:val="00B72B70"/>
    <w:rsid w:val="00BB1BD8"/>
    <w:rsid w:val="00BC1F86"/>
    <w:rsid w:val="00BD3838"/>
    <w:rsid w:val="00C33C2C"/>
    <w:rsid w:val="00C72A7F"/>
    <w:rsid w:val="00CC2EB9"/>
    <w:rsid w:val="00CD47D7"/>
    <w:rsid w:val="00CE60F8"/>
    <w:rsid w:val="00D51CB5"/>
    <w:rsid w:val="00DA7BB3"/>
    <w:rsid w:val="00E80FFB"/>
    <w:rsid w:val="00EC32A5"/>
    <w:rsid w:val="00F3552B"/>
    <w:rsid w:val="00F43510"/>
    <w:rsid w:val="00FB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D6192"/>
  <w15:chartTrackingRefBased/>
  <w15:docId w15:val="{CBE08262-1D91-4E19-BCB6-1672EC141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35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577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57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BB3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BB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2451</Words>
  <Characters>13976</Characters>
  <Application>Microsoft Office Word</Application>
  <DocSecurity>0</DocSecurity>
  <Lines>116</Lines>
  <Paragraphs>32</Paragraphs>
  <ScaleCrop>false</ScaleCrop>
  <Company/>
  <LinksUpToDate>false</LinksUpToDate>
  <CharactersWithSpaces>1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14</cp:revision>
  <dcterms:created xsi:type="dcterms:W3CDTF">2022-04-18T15:34:00Z</dcterms:created>
  <dcterms:modified xsi:type="dcterms:W3CDTF">2022-11-23T19:32:00Z</dcterms:modified>
</cp:coreProperties>
</file>